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808" w:tblpY="287"/>
        <w:tblOverlap w:val="never"/>
        <w:tblW w:w="88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2670"/>
        <w:gridCol w:w="1436"/>
        <w:gridCol w:w="1412"/>
        <w:gridCol w:w="2578"/>
      </w:tblGrid>
      <w:tr w:rsidR="0061372C" w14:paraId="6AD5B2AB" w14:textId="77777777" w:rsidTr="000976C9">
        <w:trPr>
          <w:trHeight w:val="270"/>
          <w:tblHeader/>
        </w:trPr>
        <w:tc>
          <w:tcPr>
            <w:tcW w:w="0" w:type="auto"/>
            <w:gridSpan w:val="5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C00EECB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Frequency</w:t>
            </w: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 </w:t>
            </w:r>
          </w:p>
        </w:tc>
      </w:tr>
      <w:tr w:rsidR="0061372C" w14:paraId="1005D5F7" w14:textId="77777777" w:rsidTr="000976C9">
        <w:trPr>
          <w:trHeight w:val="155"/>
          <w:tblHeader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23342A8E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Items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23515ABC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Categories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0312AD46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N of Sampl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7E8E1B23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Percent (%)</w:t>
            </w: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  <w:t>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FAFAFA"/>
            <w:vAlign w:val="center"/>
          </w:tcPr>
          <w:p w14:paraId="2CB3FD36" w14:textId="77777777" w:rsidR="0061372C" w:rsidRDefault="0061372C" w:rsidP="000976C9">
            <w:pPr>
              <w:jc w:val="center"/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Cumulative Percent (%)</w:t>
            </w:r>
            <w:r>
              <w:rPr>
                <w:rFonts w:eastAsia="Microsoft YaHei" w:cs="Microsoft YaHei"/>
                <w:b/>
                <w:bCs/>
                <w:color w:val="000000"/>
                <w:sz w:val="18"/>
                <w:szCs w:val="18"/>
                <w:lang w:eastAsia="zh-CN" w:bidi="ar"/>
              </w:rPr>
              <w:t></w:t>
            </w:r>
          </w:p>
        </w:tc>
      </w:tr>
      <w:tr w:rsidR="0061372C" w14:paraId="5FD34446" w14:textId="77777777" w:rsidTr="000976C9">
        <w:trPr>
          <w:trHeight w:val="18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E13E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FA24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 xml:space="preserve">SA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1BB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411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3710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</w:tr>
      <w:tr w:rsidR="0061372C" w14:paraId="2EC143ED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16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F545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A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62A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5A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0.9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766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3.66</w:t>
            </w:r>
          </w:p>
        </w:tc>
      </w:tr>
      <w:tr w:rsidR="0061372C" w14:paraId="460B291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7A90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C21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SWA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B08B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740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9.2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D2F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2.92</w:t>
            </w:r>
          </w:p>
        </w:tc>
      </w:tr>
      <w:tr w:rsidR="0061372C" w14:paraId="1789889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35B2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AE5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N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B55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C2E4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4.2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094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20</w:t>
            </w:r>
          </w:p>
        </w:tc>
      </w:tr>
      <w:tr w:rsidR="0061372C" w14:paraId="08A2C225" w14:textId="77777777" w:rsidTr="000976C9">
        <w:trPr>
          <w:trHeight w:val="108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9FCD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CB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 xml:space="preserve">SWD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150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90FD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19B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52</w:t>
            </w:r>
          </w:p>
        </w:tc>
      </w:tr>
      <w:tr w:rsidR="0061372C" w14:paraId="27A3C8C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EC1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722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 xml:space="preserve">D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FCDC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777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92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4B6495CD" w14:textId="77777777" w:rsidTr="000976C9">
        <w:trPr>
          <w:trHeight w:val="12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B58F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8BD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 xml:space="preserve">SD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3"/>
                <w:szCs w:val="13"/>
                <w:vertAlign w:val="superscript"/>
                <w:lang w:bidi="ar"/>
              </w:rPr>
              <w:t>✷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192F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021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2FE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042ABE2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B93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5EB8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 xml:space="preserve">SA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9141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5DC0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4.5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7C30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4.53</w:t>
            </w:r>
          </w:p>
        </w:tc>
      </w:tr>
      <w:tr w:rsidR="0061372C" w14:paraId="0F09527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8AEA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032C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9B3E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829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4.7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223E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9.25</w:t>
            </w:r>
          </w:p>
        </w:tc>
      </w:tr>
      <w:tr w:rsidR="0061372C" w14:paraId="658DF2E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02A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CC58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35AE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3685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9.2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FD2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8.51</w:t>
            </w:r>
          </w:p>
        </w:tc>
      </w:tr>
      <w:tr w:rsidR="0061372C" w14:paraId="3AB740B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35B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4ED3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507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87D2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.6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67F1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3C48C0A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9B95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2B4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4D86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C08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140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3AF2B1F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D9C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8A1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916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A490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164B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09E8FAB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1AAD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F13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83E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F6B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F69C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A41DA82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092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077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E3CF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4F76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38B4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</w:tr>
      <w:tr w:rsidR="0061372C" w14:paraId="27F0FE0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8994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CE96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A9A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0483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1.3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D93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4.91</w:t>
            </w:r>
          </w:p>
        </w:tc>
      </w:tr>
      <w:tr w:rsidR="0061372C" w14:paraId="1DBA7E8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D6E8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584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98E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C7B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1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E27D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02</w:t>
            </w:r>
          </w:p>
        </w:tc>
      </w:tr>
      <w:tr w:rsidR="0061372C" w14:paraId="1A2FD93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CA5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C47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D3CE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55A0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1.8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AE8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1CD54E0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CF5F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B62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FE6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247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0C72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4EDAC469" w14:textId="77777777" w:rsidTr="000976C9">
        <w:trPr>
          <w:trHeight w:val="114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E5B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D1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67D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0193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42DB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1B58C3B6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DBE7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EE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7C9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ACE4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90A9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AE58DE9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EA1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7CE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D2F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2938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7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CC3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74</w:t>
            </w:r>
          </w:p>
        </w:tc>
      </w:tr>
      <w:tr w:rsidR="0061372C" w14:paraId="0A84470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1BC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9B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3B0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A0F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2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060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3.98</w:t>
            </w:r>
          </w:p>
        </w:tc>
      </w:tr>
      <w:tr w:rsidR="0061372C" w14:paraId="3DEAC44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4C7E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5E1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F498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40AB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B1BE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02</w:t>
            </w:r>
          </w:p>
        </w:tc>
      </w:tr>
      <w:tr w:rsidR="0061372C" w14:paraId="542BB9D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819A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DEB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BC4F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FA84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8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8359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89</w:t>
            </w:r>
          </w:p>
        </w:tc>
      </w:tr>
      <w:tr w:rsidR="0061372C" w14:paraId="3641292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64A5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03D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3EC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F4C4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1FB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52</w:t>
            </w:r>
          </w:p>
        </w:tc>
      </w:tr>
      <w:tr w:rsidR="0061372C" w14:paraId="10112503" w14:textId="77777777" w:rsidTr="000976C9">
        <w:trPr>
          <w:trHeight w:val="209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42C9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31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63AD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9E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A790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19BC6D1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8B0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5CF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E870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077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4E5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1792CEF3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122F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D00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546A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577B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FC20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</w:tr>
      <w:tr w:rsidR="0061372C" w14:paraId="2E21E5C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9FC4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0B6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493F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7D7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8.8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DE7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1.80</w:t>
            </w:r>
          </w:p>
        </w:tc>
      </w:tr>
      <w:tr w:rsidR="0061372C" w14:paraId="3212614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80B7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D5CE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0EC7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D85E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3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9B0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4.16</w:t>
            </w:r>
          </w:p>
        </w:tc>
      </w:tr>
      <w:tr w:rsidR="0061372C" w14:paraId="6483E99F" w14:textId="77777777" w:rsidTr="000976C9">
        <w:trPr>
          <w:trHeight w:val="109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A106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3D05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E87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FA41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2.4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74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58</w:t>
            </w:r>
          </w:p>
        </w:tc>
      </w:tr>
      <w:tr w:rsidR="0061372C" w14:paraId="0126C21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6630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334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AFD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BC50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1F23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671E140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09B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E481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FB25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226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69E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02EF6F3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2E1E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205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318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CAB7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9D0E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ED75E0B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9F67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B4C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52C9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B4F1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67A8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</w:tr>
      <w:tr w:rsidR="0061372C" w14:paraId="6ED9F60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8D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25F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BD6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F5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1.3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3150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3.98</w:t>
            </w:r>
          </w:p>
        </w:tc>
      </w:tr>
      <w:tr w:rsidR="0061372C" w14:paraId="2BA237D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072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BF1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266E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1FFC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E9C6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02</w:t>
            </w:r>
          </w:p>
        </w:tc>
      </w:tr>
      <w:tr w:rsidR="0061372C" w14:paraId="6C631539" w14:textId="77777777" w:rsidTr="000976C9">
        <w:trPr>
          <w:trHeight w:val="114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4FD9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12C1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5954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52C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2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C79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27</w:t>
            </w:r>
          </w:p>
        </w:tc>
      </w:tr>
      <w:tr w:rsidR="0061372C" w14:paraId="037A449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20C4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E51F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B5DD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B537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E316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7D36B42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523B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612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D83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CF29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8C4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0F4BD26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9D14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F332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9C07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C37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03F5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9BF81EC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069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1AF6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281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B7F2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7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67D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74</w:t>
            </w:r>
          </w:p>
        </w:tc>
      </w:tr>
      <w:tr w:rsidR="0061372C" w14:paraId="78B499D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80D8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5F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F7B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951C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5.0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3DA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56.83</w:t>
            </w:r>
          </w:p>
        </w:tc>
      </w:tr>
      <w:tr w:rsidR="0061372C" w14:paraId="43C93F6D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DD8D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3A7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61A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7B08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B982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0.43</w:t>
            </w:r>
          </w:p>
        </w:tc>
      </w:tr>
      <w:tr w:rsidR="0061372C" w14:paraId="146B756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30D0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82DA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CEEA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D89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5.5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4D99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5.96</w:t>
            </w:r>
          </w:p>
        </w:tc>
      </w:tr>
      <w:tr w:rsidR="0061372C" w14:paraId="51C958BC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4CA0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89E2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3B6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F533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802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89</w:t>
            </w:r>
          </w:p>
        </w:tc>
      </w:tr>
      <w:tr w:rsidR="0061372C" w14:paraId="0A202C2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07F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E57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61D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494D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F139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56C253F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9DE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50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B7F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2D60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4C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231AE85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C453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D71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0E53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6A16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A191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</w:tr>
      <w:tr w:rsidR="0061372C" w14:paraId="543EC58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07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A64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C82D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FB5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2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D5FB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5.22</w:t>
            </w:r>
          </w:p>
        </w:tc>
      </w:tr>
      <w:tr w:rsidR="0061372C" w14:paraId="5BDED92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CAD2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B743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C4B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56CA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3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744F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7.58</w:t>
            </w:r>
          </w:p>
        </w:tc>
      </w:tr>
      <w:tr w:rsidR="0061372C" w14:paraId="21F882CB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DAA4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0C7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AD9F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FE2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.6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942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20</w:t>
            </w:r>
          </w:p>
        </w:tc>
      </w:tr>
      <w:tr w:rsidR="0061372C" w14:paraId="730198F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E60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D055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277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DA49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F52A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6CD9B26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471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383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2BB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B28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642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2B2750C0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5CB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209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072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D8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C5BB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FA533D5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1A45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AD8E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D9D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1A32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2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38A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29</w:t>
            </w:r>
          </w:p>
        </w:tc>
      </w:tr>
      <w:tr w:rsidR="0061372C" w14:paraId="342133BC" w14:textId="77777777" w:rsidTr="000976C9">
        <w:trPr>
          <w:trHeight w:val="27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246D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3DB5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F4D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BA9D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9.7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F51C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3.04</w:t>
            </w:r>
          </w:p>
        </w:tc>
      </w:tr>
      <w:tr w:rsidR="0061372C" w14:paraId="1355795C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A714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F98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B552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F89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0.8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E7BE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3.85</w:t>
            </w:r>
          </w:p>
        </w:tc>
      </w:tr>
      <w:tr w:rsidR="0061372C" w14:paraId="53B15AE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D89E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F2CD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257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2660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2.7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1EB6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58</w:t>
            </w:r>
          </w:p>
        </w:tc>
      </w:tr>
      <w:tr w:rsidR="0061372C" w14:paraId="145366CA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8895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97E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F84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5DA4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343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3D2CFBEF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B1B6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6942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B1A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215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CF4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3FC53FBB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E68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E8A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81A8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45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5944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4FAD7D6D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AB2A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4F36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AB9D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85DE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61C0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</w:tr>
      <w:tr w:rsidR="0061372C" w14:paraId="3A8840E8" w14:textId="77777777" w:rsidTr="000976C9">
        <w:trPr>
          <w:trHeight w:val="17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18C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3072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7546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452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0.9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F5FB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4.60</w:t>
            </w:r>
          </w:p>
        </w:tc>
      </w:tr>
      <w:tr w:rsidR="0061372C" w14:paraId="7BA047C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D20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D51C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3DD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E598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EAC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65</w:t>
            </w:r>
          </w:p>
        </w:tc>
      </w:tr>
      <w:tr w:rsidR="0061372C" w14:paraId="6F10E6C0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106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8365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9187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C994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5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D89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20</w:t>
            </w:r>
          </w:p>
        </w:tc>
      </w:tr>
      <w:tr w:rsidR="0061372C" w14:paraId="3D369C1F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36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05BC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D73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54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BAC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7ABDB5AF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2C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33E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B9E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96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3AC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7A99A65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F7C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7B3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0B25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77B4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C59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19B0A5E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F726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4E41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E86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964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5.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8F9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5.16</w:t>
            </w:r>
          </w:p>
        </w:tc>
      </w:tr>
      <w:tr w:rsidR="0061372C" w14:paraId="10F43D2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9F7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7D14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69D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221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2.8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B979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8.01</w:t>
            </w:r>
          </w:p>
        </w:tc>
      </w:tr>
      <w:tr w:rsidR="0061372C" w14:paraId="0C13A3C0" w14:textId="77777777" w:rsidTr="000976C9">
        <w:trPr>
          <w:trHeight w:val="103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AAFD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F7E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ABA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9DD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4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A54C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9.44</w:t>
            </w:r>
          </w:p>
        </w:tc>
      </w:tr>
      <w:tr w:rsidR="0061372C" w14:paraId="648A89F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DB2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4AED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25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62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.3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1C11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1415C16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C26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E35B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C7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09EA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251B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7309725D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98A3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8859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91C3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2C3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938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30E061EF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59D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450E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1099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A6F0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232B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</w:tr>
      <w:tr w:rsidR="0061372C" w14:paraId="300A829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9E44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7DC4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9564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F78C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3.4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9FAE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5.53</w:t>
            </w:r>
          </w:p>
        </w:tc>
      </w:tr>
      <w:tr w:rsidR="0061372C" w14:paraId="0531C1A6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00E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3E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2817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714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3084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8.51</w:t>
            </w:r>
          </w:p>
        </w:tc>
      </w:tr>
      <w:tr w:rsidR="0061372C" w14:paraId="1CED52BE" w14:textId="77777777" w:rsidTr="000976C9">
        <w:trPr>
          <w:trHeight w:val="27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EAAB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E4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80C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58F1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.6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F5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1D18007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BFF5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F8EE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A66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A040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952B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7DBA064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6ACF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9AD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EB71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1F14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1EC1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66E228AA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FD9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B95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6ADA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1778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339E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33E79133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ED6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76F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5EF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49DD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5.1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5F9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5.16</w:t>
            </w:r>
          </w:p>
        </w:tc>
      </w:tr>
      <w:tr w:rsidR="0061372C" w14:paraId="7C1CD1E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A22A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115D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04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72CE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2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2F1A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7.70</w:t>
            </w:r>
          </w:p>
        </w:tc>
      </w:tr>
      <w:tr w:rsidR="0061372C" w14:paraId="3395068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92A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22D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EDB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894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7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962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9.44</w:t>
            </w:r>
          </w:p>
        </w:tc>
      </w:tr>
      <w:tr w:rsidR="0061372C" w14:paraId="7A68C1A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7E85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A46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C3E8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64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.0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653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52</w:t>
            </w:r>
          </w:p>
        </w:tc>
      </w:tr>
      <w:tr w:rsidR="0061372C" w14:paraId="570EBD05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A247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5F2B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88F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C127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D5BF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1026331D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647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EB1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E87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F4A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1D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3D5D5A0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939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AAB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C805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F44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441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23AA666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3D4C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691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6EFB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648F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381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</w:tr>
      <w:tr w:rsidR="0061372C" w14:paraId="4829456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E662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2C5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A1B5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8B1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8.8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4EE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1.49</w:t>
            </w:r>
          </w:p>
        </w:tc>
      </w:tr>
      <w:tr w:rsidR="0061372C" w14:paraId="28A5F74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7C88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483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9F6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146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4.5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A9C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02</w:t>
            </w:r>
          </w:p>
        </w:tc>
      </w:tr>
      <w:tr w:rsidR="0061372C" w14:paraId="701A5BB6" w14:textId="77777777" w:rsidTr="000976C9">
        <w:trPr>
          <w:trHeight w:val="136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C63A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7664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C0B5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D22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2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170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27</w:t>
            </w:r>
          </w:p>
        </w:tc>
      </w:tr>
      <w:tr w:rsidR="0061372C" w14:paraId="5A01FF8C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D36F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D0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84E4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FE7D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8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EDC9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193ECA9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5848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9699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6AB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FCC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E90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36A1F77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EED0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0E2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36AC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4E74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9807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9699E99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FB72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2E1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C09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F9E7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3DF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98</w:t>
            </w:r>
          </w:p>
        </w:tc>
      </w:tr>
      <w:tr w:rsidR="0061372C" w14:paraId="01BC45E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63A4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7C3A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A17D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2619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1.6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68B5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4.60</w:t>
            </w:r>
          </w:p>
        </w:tc>
      </w:tr>
      <w:tr w:rsidR="0061372C" w14:paraId="2B1178C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252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E6A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F19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7C7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36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A39A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96</w:t>
            </w:r>
          </w:p>
        </w:tc>
      </w:tr>
      <w:tr w:rsidR="0061372C" w14:paraId="42A2F70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595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719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34A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AC9A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2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6B1E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20</w:t>
            </w:r>
          </w:p>
        </w:tc>
      </w:tr>
      <w:tr w:rsidR="0061372C" w14:paraId="0C9B3C9B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AD24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1E3B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A530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0D8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FA0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0DD9AAA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0AEE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3587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D68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7772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1DE4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73A9F0C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4A67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3800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40B3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F72C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257A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62BF4109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6918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D6E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9625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E78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9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6192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91</w:t>
            </w:r>
          </w:p>
        </w:tc>
      </w:tr>
      <w:tr w:rsidR="0061372C" w14:paraId="41C1462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D0B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992C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1EDF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ADC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3.1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E34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7.08</w:t>
            </w:r>
          </w:p>
        </w:tc>
      </w:tr>
      <w:tr w:rsidR="0061372C" w14:paraId="6B13C5EF" w14:textId="77777777" w:rsidTr="000976C9">
        <w:trPr>
          <w:trHeight w:val="103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E1C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D4B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6746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CF62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9.88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02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96</w:t>
            </w:r>
          </w:p>
        </w:tc>
      </w:tr>
      <w:tr w:rsidR="0061372C" w14:paraId="66765323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D505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16C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7F11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F7A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.3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E56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27</w:t>
            </w:r>
          </w:p>
        </w:tc>
      </w:tr>
      <w:tr w:rsidR="0061372C" w14:paraId="2CACCBCB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04C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36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D5C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B8B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F14C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3CDA80B6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2F8E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3545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5DD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862B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FDD5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2E3B15A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88B8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C8EF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191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D3C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4E3F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57F8388A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C97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ADB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C4CF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215C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AFA1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</w:tr>
      <w:tr w:rsidR="0061372C" w14:paraId="183EC176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DE2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C61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BA51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898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2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E953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4.29</w:t>
            </w:r>
          </w:p>
        </w:tc>
      </w:tr>
      <w:tr w:rsidR="0061372C" w14:paraId="61247EB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08FF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047E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454B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2055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2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717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7.58</w:t>
            </w:r>
          </w:p>
        </w:tc>
      </w:tr>
      <w:tr w:rsidR="0061372C" w14:paraId="4B2F478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D9A2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BC8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461E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C143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.3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3D4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89</w:t>
            </w:r>
          </w:p>
        </w:tc>
      </w:tr>
      <w:tr w:rsidR="0061372C" w14:paraId="53F679AF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6F0D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30F5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B01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3C43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A511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25C774D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189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7803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C27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4E18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6A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317A9380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96C2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752D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A66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872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A37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67C8F5CA" w14:textId="77777777" w:rsidTr="000976C9">
        <w:trPr>
          <w:trHeight w:val="98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960B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A77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68A8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C48C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28C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60</w:t>
            </w:r>
          </w:p>
        </w:tc>
      </w:tr>
      <w:tr w:rsidR="0061372C" w14:paraId="730E3F0E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A39A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1708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279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5997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7.8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CBE5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1.49</w:t>
            </w:r>
          </w:p>
        </w:tc>
      </w:tr>
      <w:tr w:rsidR="0061372C" w14:paraId="26E2AF6C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F24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45F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B78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767C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4.2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A1D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5.71</w:t>
            </w:r>
          </w:p>
        </w:tc>
      </w:tr>
      <w:tr w:rsidR="0061372C" w14:paraId="5DCA7089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79A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F1F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642F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452E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2.1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D38D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83</w:t>
            </w:r>
          </w:p>
        </w:tc>
      </w:tr>
      <w:tr w:rsidR="0061372C" w14:paraId="44EE516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C2F4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AC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E591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B83F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992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615854C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BDA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C40C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CEF7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BDA1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5D5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23FF2A9C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3A6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284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1C9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A80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58A1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262A5FCF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7A7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1E2C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4DBA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8CA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9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F3A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3.91</w:t>
            </w:r>
          </w:p>
        </w:tc>
      </w:tr>
      <w:tr w:rsidR="0061372C" w14:paraId="5E5407B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5CD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9943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85E4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557C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9.1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6526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3.04</w:t>
            </w:r>
          </w:p>
        </w:tc>
      </w:tr>
      <w:tr w:rsidR="0061372C" w14:paraId="407CF1E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8F09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B2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ECA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606C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E018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5.71</w:t>
            </w:r>
          </w:p>
        </w:tc>
      </w:tr>
      <w:tr w:rsidR="0061372C" w14:paraId="7892BF80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19A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A541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EAB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4BF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2.4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5F70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1ACE232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98A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C4D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42DC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6A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D8CC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0E4570B7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6806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9D4D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68CF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B231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D319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778AECC4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C8B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CE8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595D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4FB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90E0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7A471525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021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EA23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2EA5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589F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0.8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B7C2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0.81</w:t>
            </w:r>
          </w:p>
        </w:tc>
      </w:tr>
      <w:tr w:rsidR="0061372C" w14:paraId="140D017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2DF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45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9BD5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10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37.2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D99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58.07</w:t>
            </w:r>
          </w:p>
        </w:tc>
      </w:tr>
      <w:tr w:rsidR="0061372C" w14:paraId="41849AB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D3A0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8AAB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9E57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55FC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05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707D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0.12</w:t>
            </w:r>
          </w:p>
        </w:tc>
      </w:tr>
      <w:tr w:rsidR="0061372C" w14:paraId="0F0279F8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858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E80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C602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0E16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7.39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F95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7.52</w:t>
            </w:r>
          </w:p>
        </w:tc>
      </w:tr>
      <w:tr w:rsidR="0061372C" w14:paraId="4A8BF07A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EB5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B71E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9564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FB7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D6E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45</w:t>
            </w:r>
          </w:p>
        </w:tc>
      </w:tr>
      <w:tr w:rsidR="0061372C" w14:paraId="2474233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562D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EC3B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791C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F9B9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3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C63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55C2764D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E84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94DE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382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E55C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E03B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38F143AC" w14:textId="77777777" w:rsidTr="000976C9">
        <w:trPr>
          <w:trHeight w:val="90"/>
        </w:trPr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13F9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5E1E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7607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9E9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C937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2.67</w:t>
            </w:r>
          </w:p>
        </w:tc>
      </w:tr>
      <w:tr w:rsidR="0061372C" w14:paraId="34969696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DED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7AE07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009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1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F3D41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41.9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DD16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64.60</w:t>
            </w:r>
          </w:p>
        </w:tc>
      </w:tr>
      <w:tr w:rsidR="0061372C" w14:paraId="653B6B8A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BC73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6BB2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SW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B3AC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B614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21.43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EB67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86.02</w:t>
            </w:r>
          </w:p>
        </w:tc>
      </w:tr>
      <w:tr w:rsidR="0061372C" w14:paraId="13F935AF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8BB0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B0C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E9C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B49D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.87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C9CA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6.89</w:t>
            </w:r>
          </w:p>
        </w:tc>
      </w:tr>
      <w:tr w:rsidR="0061372C" w14:paraId="3E5C2FB1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323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D732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W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777F5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D54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1ED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14</w:t>
            </w:r>
          </w:p>
        </w:tc>
      </w:tr>
      <w:tr w:rsidR="0061372C" w14:paraId="5C97A212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E705D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9A28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D3A4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E3A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0.6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B145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98.76</w:t>
            </w:r>
          </w:p>
        </w:tc>
      </w:tr>
      <w:tr w:rsidR="0061372C" w14:paraId="2913B25A" w14:textId="77777777" w:rsidTr="000976C9">
        <w:trPr>
          <w:trHeight w:val="90"/>
        </w:trPr>
        <w:tc>
          <w:tcPr>
            <w:tcW w:w="7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1785C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49DF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Times-Roman" w:cs="Times-Roman" w:hint="eastAsia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5D1CB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342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.24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3D373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0</w:t>
            </w:r>
          </w:p>
        </w:tc>
      </w:tr>
      <w:tr w:rsidR="0061372C" w14:paraId="75D2ACF7" w14:textId="77777777" w:rsidTr="000976C9">
        <w:trPr>
          <w:trHeight w:val="90"/>
        </w:trPr>
        <w:tc>
          <w:tcPr>
            <w:tcW w:w="33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ADFCC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Tot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C79FE8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/>
                <w:sz w:val="18"/>
                <w:szCs w:val="18"/>
                <w:lang w:eastAsia="zh-CN" w:bidi="ar"/>
              </w:rPr>
              <w:t>32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4E6EE9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019C36" w14:textId="77777777" w:rsidR="0061372C" w:rsidRDefault="0061372C" w:rsidP="000976C9">
            <w:pPr>
              <w:jc w:val="center"/>
              <w:rPr>
                <w:rFonts w:eastAsia="Microsoft YaHei" w:cs="Microsoft YaHei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Microsoft YaHei" w:cs="Microsoft YaHei" w:hint="eastAsia"/>
                <w:color w:val="000000" w:themeColor="text1"/>
                <w:sz w:val="18"/>
                <w:szCs w:val="18"/>
                <w:lang w:eastAsia="zh-CN" w:bidi="ar"/>
              </w:rPr>
              <w:t>100.0</w:t>
            </w:r>
          </w:p>
        </w:tc>
      </w:tr>
    </w:tbl>
    <w:p w14:paraId="56B014D2" w14:textId="533A134F" w:rsidR="007037FC" w:rsidRPr="0061372C" w:rsidRDefault="0061372C" w:rsidP="0061372C">
      <w:pPr>
        <w:spacing w:beforeLines="50" w:before="120"/>
        <w:jc w:val="both"/>
        <w:rPr>
          <w:rFonts w:eastAsia="SimSun"/>
          <w:sz w:val="21"/>
          <w:szCs w:val="21"/>
          <w:lang w:eastAsia="zh-CN"/>
        </w:rPr>
      </w:pPr>
      <w:r>
        <w:rPr>
          <w:rFonts w:ascii="Microsoft YaHei" w:eastAsia="Microsoft YaHei" w:hAnsi="Microsoft YaHei" w:cs="Microsoft YaHei" w:hint="eastAsia"/>
          <w:color w:val="000000"/>
          <w:sz w:val="13"/>
          <w:szCs w:val="13"/>
          <w:vertAlign w:val="superscript"/>
          <w:lang w:bidi="ar"/>
        </w:rPr>
        <w:t>✷</w:t>
      </w:r>
      <w:r>
        <w:rPr>
          <w:rFonts w:eastAsia="SimSun" w:hint="eastAsia"/>
          <w:sz w:val="21"/>
          <w:szCs w:val="21"/>
          <w:lang w:eastAsia="zh-CN"/>
        </w:rPr>
        <w:t>SA, A, SWA, N, SWD, D, and SD stand for strongly agree, agree, somewhat agree, neither agree nor disagree,  somewhat disagree, disagree, and strongly disagree, respectively.</w:t>
      </w:r>
    </w:p>
    <w:sectPr w:rsidR="007037FC" w:rsidRPr="00613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72C"/>
    <w:rsid w:val="00027E64"/>
    <w:rsid w:val="002C1A8F"/>
    <w:rsid w:val="005E6B42"/>
    <w:rsid w:val="0061372C"/>
    <w:rsid w:val="006A7596"/>
    <w:rsid w:val="007037FC"/>
    <w:rsid w:val="00833350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DF43"/>
  <w15:chartTrackingRefBased/>
  <w15:docId w15:val="{B1CFA642-4E27-424D-930F-8C815250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72C"/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7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7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37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372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1372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1372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1372C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1372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61372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61372C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nhideWhenUsed/>
    <w:qFormat/>
    <w:rsid w:val="0061372C"/>
  </w:style>
  <w:style w:type="character" w:customStyle="1" w:styleId="CommentTextChar">
    <w:name w:val="Comment Text Char"/>
    <w:basedOn w:val="DefaultParagraphFont"/>
    <w:link w:val="CommentText"/>
    <w:qFormat/>
    <w:rsid w:val="0061372C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37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372C"/>
    <w:rPr>
      <w:rFonts w:ascii="Lucida Grande" w:eastAsiaTheme="minorEastAsia" w:hAnsi="Lucida Grande"/>
      <w:sz w:val="18"/>
      <w:szCs w:val="18"/>
      <w:lang w:val="en-US"/>
    </w:rPr>
  </w:style>
  <w:style w:type="paragraph" w:styleId="Footer">
    <w:name w:val="footer"/>
    <w:basedOn w:val="Normal"/>
    <w:link w:val="FooterChar"/>
    <w:unhideWhenUsed/>
    <w:qFormat/>
    <w:rsid w:val="006137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61372C"/>
    <w:rPr>
      <w:rFonts w:eastAsiaTheme="minorEastAsia"/>
      <w:sz w:val="18"/>
      <w:szCs w:val="18"/>
      <w:lang w:val="en-US"/>
    </w:rPr>
  </w:style>
  <w:style w:type="paragraph" w:styleId="Header">
    <w:name w:val="header"/>
    <w:basedOn w:val="Normal"/>
    <w:link w:val="HeaderChar"/>
    <w:unhideWhenUsed/>
    <w:qFormat/>
    <w:rsid w:val="00613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61372C"/>
    <w:rPr>
      <w:rFonts w:eastAsiaTheme="minorEastAsia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61372C"/>
    <w:pPr>
      <w:snapToGrid w:val="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372C"/>
    <w:rPr>
      <w:rFonts w:eastAsiaTheme="minorEastAsia"/>
      <w:sz w:val="18"/>
      <w:szCs w:val="24"/>
      <w:lang w:val="en-US"/>
    </w:rPr>
  </w:style>
  <w:style w:type="paragraph" w:styleId="NormalWeb">
    <w:name w:val="Normal (Web)"/>
    <w:basedOn w:val="Normal"/>
    <w:qFormat/>
    <w:rsid w:val="0061372C"/>
    <w:pPr>
      <w:widowControl w:val="0"/>
      <w:spacing w:beforeAutospacing="1" w:afterAutospacing="1"/>
    </w:pPr>
    <w:rPr>
      <w:rFonts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6137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61372C"/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qFormat/>
    <w:rsid w:val="0061372C"/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61372C"/>
    <w:rPr>
      <w:color w:val="954F72" w:themeColor="followedHyperlink"/>
      <w:u w:val="single"/>
    </w:rPr>
  </w:style>
  <w:style w:type="character" w:styleId="Hyperlink">
    <w:name w:val="Hyperlink"/>
    <w:basedOn w:val="DefaultParagraphFont"/>
    <w:unhideWhenUsed/>
    <w:qFormat/>
    <w:rsid w:val="0061372C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1372C"/>
    <w:rPr>
      <w:vertAlign w:val="superscript"/>
    </w:rPr>
  </w:style>
  <w:style w:type="paragraph" w:styleId="ListParagraph">
    <w:name w:val="List Paragraph"/>
    <w:basedOn w:val="Normal"/>
    <w:uiPriority w:val="34"/>
    <w:qFormat/>
    <w:rsid w:val="0061372C"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sid w:val="0061372C"/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2-06-07T11:42:00Z</dcterms:created>
  <dcterms:modified xsi:type="dcterms:W3CDTF">2022-06-07T11:43:00Z</dcterms:modified>
</cp:coreProperties>
</file>